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16B202" w14:textId="4477DCDB" w:rsidR="00312BDC" w:rsidRDefault="00312BDC" w:rsidP="005462B7">
      <w:pPr>
        <w:jc w:val="both"/>
        <w:rPr>
          <w:rFonts w:asciiTheme="majorHAnsi" w:hAnsiTheme="majorHAnsi" w:cs="Arial"/>
          <w:sz w:val="28"/>
          <w:szCs w:val="28"/>
        </w:rPr>
      </w:pPr>
    </w:p>
    <w:p w14:paraId="13FB5C54" w14:textId="08D81A49" w:rsidR="003E6C0B" w:rsidRDefault="00ED0C2B" w:rsidP="003E6C0B">
      <w:pPr>
        <w:spacing w:line="480" w:lineRule="auto"/>
        <w:rPr>
          <w:rFonts w:ascii="Times New Roman" w:hAnsi="Times New Roman" w:cs="Times New Roman"/>
          <w:b/>
          <w:color w:val="231F20"/>
        </w:rPr>
      </w:pPr>
      <w:r>
        <w:rPr>
          <w:rFonts w:ascii="Times New Roman" w:hAnsi="Times New Roman" w:cs="Times New Roman"/>
          <w:b/>
          <w:color w:val="231F20"/>
        </w:rPr>
        <w:t>Cross-cultural adaptation</w:t>
      </w:r>
      <w:r w:rsidR="003E6C0B" w:rsidRPr="006B74E0">
        <w:rPr>
          <w:rFonts w:ascii="Times New Roman" w:hAnsi="Times New Roman" w:cs="Times New Roman"/>
          <w:b/>
          <w:color w:val="231F20"/>
        </w:rPr>
        <w:t xml:space="preserve"> and validation of Malay version of Rapid Estimate of Adult Literacy in Dentistry (MREALD-30) among Orang Asli population in Malaysia</w:t>
      </w:r>
    </w:p>
    <w:p w14:paraId="4560A09D" w14:textId="5BCB1AA3" w:rsidR="003E6C0B" w:rsidRPr="003E6C0B" w:rsidRDefault="003E6C0B" w:rsidP="003E6C0B">
      <w:pPr>
        <w:spacing w:line="480" w:lineRule="auto"/>
        <w:rPr>
          <w:rFonts w:ascii="Times New Roman" w:hAnsi="Times New Roman" w:cs="Times New Roman"/>
          <w:bCs/>
          <w:vertAlign w:val="superscript"/>
        </w:rPr>
      </w:pPr>
      <w:r w:rsidRPr="005D2FFC">
        <w:rPr>
          <w:rFonts w:ascii="Times New Roman" w:hAnsi="Times New Roman" w:cs="Times New Roman"/>
          <w:b/>
        </w:rPr>
        <w:t>Authors:</w:t>
      </w:r>
      <w:r>
        <w:rPr>
          <w:rFonts w:ascii="Times New Roman" w:hAnsi="Times New Roman" w:cs="Times New Roman"/>
          <w:bCs/>
        </w:rPr>
        <w:t xml:space="preserve"> </w:t>
      </w:r>
      <w:proofErr w:type="spellStart"/>
      <w:r w:rsidRPr="0057180B">
        <w:rPr>
          <w:rFonts w:ascii="Times New Roman" w:hAnsi="Times New Roman" w:cs="Times New Roman"/>
          <w:bCs/>
        </w:rPr>
        <w:t>Avita</w:t>
      </w:r>
      <w:proofErr w:type="spellEnd"/>
      <w:r w:rsidRPr="0057180B">
        <w:rPr>
          <w:rFonts w:ascii="Times New Roman" w:hAnsi="Times New Roman" w:cs="Times New Roman"/>
          <w:bCs/>
        </w:rPr>
        <w:t xml:space="preserve"> Rath, Melissa Wong Li</w:t>
      </w:r>
      <w:r>
        <w:rPr>
          <w:rFonts w:ascii="Times New Roman" w:hAnsi="Times New Roman" w:cs="Times New Roman"/>
          <w:bCs/>
        </w:rPr>
        <w:t xml:space="preserve"> </w:t>
      </w:r>
      <w:r w:rsidRPr="0057180B">
        <w:rPr>
          <w:rFonts w:ascii="Times New Roman" w:hAnsi="Times New Roman" w:cs="Times New Roman"/>
          <w:bCs/>
        </w:rPr>
        <w:t xml:space="preserve">Zheng, Claudio </w:t>
      </w:r>
      <w:proofErr w:type="spellStart"/>
      <w:r w:rsidRPr="0057180B">
        <w:rPr>
          <w:rFonts w:ascii="Times New Roman" w:hAnsi="Times New Roman" w:cs="Times New Roman"/>
          <w:bCs/>
        </w:rPr>
        <w:t>Pannuti</w:t>
      </w:r>
      <w:proofErr w:type="spellEnd"/>
      <w:r w:rsidRPr="0057180B">
        <w:rPr>
          <w:rFonts w:ascii="Times New Roman" w:hAnsi="Times New Roman" w:cs="Times New Roman"/>
          <w:bCs/>
        </w:rPr>
        <w:t>, Priyadarshini HR</w:t>
      </w:r>
      <w:r>
        <w:rPr>
          <w:rFonts w:ascii="Times New Roman" w:hAnsi="Times New Roman" w:cs="Times New Roman"/>
          <w:bCs/>
        </w:rPr>
        <w:t>,</w:t>
      </w:r>
      <w:r w:rsidRPr="0057180B">
        <w:rPr>
          <w:rFonts w:ascii="Times New Roman" w:hAnsi="Times New Roman" w:cs="Times New Roman"/>
          <w:bCs/>
        </w:rPr>
        <w:t xml:space="preserve"> </w:t>
      </w:r>
      <w:proofErr w:type="spellStart"/>
      <w:r w:rsidRPr="0057180B">
        <w:rPr>
          <w:rFonts w:ascii="Times New Roman" w:hAnsi="Times New Roman" w:cs="Times New Roman"/>
          <w:bCs/>
        </w:rPr>
        <w:t>Ben</w:t>
      </w:r>
      <w:r>
        <w:rPr>
          <w:rFonts w:ascii="Times New Roman" w:hAnsi="Times New Roman" w:cs="Times New Roman"/>
          <w:bCs/>
        </w:rPr>
        <w:t>n</w:t>
      </w:r>
      <w:r w:rsidRPr="0057180B">
        <w:rPr>
          <w:rFonts w:ascii="Times New Roman" w:hAnsi="Times New Roman" w:cs="Times New Roman"/>
          <w:bCs/>
        </w:rPr>
        <w:t>ete</w:t>
      </w:r>
      <w:proofErr w:type="spellEnd"/>
      <w:r w:rsidRPr="0057180B">
        <w:rPr>
          <w:rFonts w:ascii="Times New Roman" w:hAnsi="Times New Roman" w:cs="Times New Roman"/>
          <w:bCs/>
        </w:rPr>
        <w:t xml:space="preserve"> Fernandes, Amelia Shelton, </w:t>
      </w:r>
      <w:proofErr w:type="spellStart"/>
      <w:r>
        <w:rPr>
          <w:rFonts w:ascii="Times New Roman" w:hAnsi="Times New Roman" w:cs="Times New Roman"/>
          <w:bCs/>
        </w:rPr>
        <w:t>Khairiyah</w:t>
      </w:r>
      <w:proofErr w:type="spellEnd"/>
      <w:r>
        <w:rPr>
          <w:rFonts w:ascii="Times New Roman" w:hAnsi="Times New Roman" w:cs="Times New Roman"/>
          <w:bCs/>
        </w:rPr>
        <w:t xml:space="preserve"> Abdul </w:t>
      </w:r>
      <w:proofErr w:type="spellStart"/>
      <w:r>
        <w:rPr>
          <w:rFonts w:ascii="Times New Roman" w:hAnsi="Times New Roman" w:cs="Times New Roman"/>
          <w:bCs/>
        </w:rPr>
        <w:t>Muttalib</w:t>
      </w:r>
      <w:proofErr w:type="spellEnd"/>
    </w:p>
    <w:p w14:paraId="693617F7" w14:textId="77777777" w:rsidR="003E6C0B" w:rsidRDefault="003E6C0B" w:rsidP="005462B7">
      <w:pPr>
        <w:jc w:val="both"/>
        <w:rPr>
          <w:rFonts w:asciiTheme="majorHAnsi" w:hAnsiTheme="majorHAnsi" w:cs="Arial"/>
          <w:sz w:val="28"/>
          <w:szCs w:val="28"/>
        </w:rPr>
      </w:pPr>
    </w:p>
    <w:p w14:paraId="5873B026" w14:textId="25017716" w:rsidR="005462B7" w:rsidRPr="00312BDC" w:rsidRDefault="00312BDC" w:rsidP="005462B7">
      <w:pPr>
        <w:jc w:val="both"/>
        <w:rPr>
          <w:rFonts w:asciiTheme="majorHAnsi" w:hAnsiTheme="majorHAnsi" w:cs="Arial"/>
          <w:sz w:val="28"/>
          <w:szCs w:val="28"/>
        </w:rPr>
      </w:pPr>
      <w:r w:rsidRPr="00312BDC">
        <w:rPr>
          <w:rFonts w:asciiTheme="majorHAnsi" w:hAnsiTheme="majorHAnsi" w:cs="Arial"/>
          <w:sz w:val="28"/>
          <w:szCs w:val="28"/>
        </w:rPr>
        <w:t>Nama/</w:t>
      </w:r>
      <w:proofErr w:type="gramStart"/>
      <w:r w:rsidRPr="00312BDC">
        <w:rPr>
          <w:rFonts w:asciiTheme="majorHAnsi" w:hAnsiTheme="majorHAnsi" w:cs="Arial"/>
          <w:i/>
          <w:sz w:val="28"/>
          <w:szCs w:val="28"/>
        </w:rPr>
        <w:t>Name</w:t>
      </w:r>
      <w:r w:rsidRPr="00312BDC">
        <w:rPr>
          <w:rFonts w:asciiTheme="majorHAnsi" w:hAnsiTheme="majorHAnsi" w:cs="Arial"/>
          <w:sz w:val="28"/>
          <w:szCs w:val="28"/>
        </w:rPr>
        <w:t>:…</w:t>
      </w:r>
      <w:proofErr w:type="gramEnd"/>
      <w:r w:rsidRPr="00312BDC">
        <w:rPr>
          <w:rFonts w:asciiTheme="majorHAnsi" w:hAnsiTheme="majorHAnsi" w:cs="Arial"/>
          <w:sz w:val="28"/>
          <w:szCs w:val="28"/>
        </w:rPr>
        <w:t>………………………</w:t>
      </w:r>
      <w:r>
        <w:rPr>
          <w:rFonts w:asciiTheme="majorHAnsi" w:hAnsiTheme="majorHAnsi" w:cs="Arial"/>
          <w:sz w:val="28"/>
          <w:szCs w:val="28"/>
        </w:rPr>
        <w:t>……………………..</w:t>
      </w:r>
    </w:p>
    <w:p w14:paraId="7B615D5B" w14:textId="77777777" w:rsidR="00863D7B" w:rsidRPr="002C1E72" w:rsidRDefault="00863D7B" w:rsidP="00863D7B">
      <w:pPr>
        <w:jc w:val="both"/>
        <w:rPr>
          <w:rFonts w:ascii="Calibri Light" w:hAnsi="Calibri Light" w:cs="Calibri Light"/>
          <w:b/>
          <w:sz w:val="28"/>
          <w:szCs w:val="28"/>
        </w:rPr>
      </w:pPr>
      <w:r w:rsidRPr="002C1E72">
        <w:rPr>
          <w:rFonts w:ascii="Calibri Light" w:hAnsi="Calibri Light" w:cs="Calibri Light"/>
          <w:b/>
          <w:sz w:val="28"/>
          <w:szCs w:val="28"/>
        </w:rPr>
        <w:t xml:space="preserve">(Tanda (√) di </w:t>
      </w:r>
      <w:proofErr w:type="spellStart"/>
      <w:r w:rsidRPr="002C1E72">
        <w:rPr>
          <w:rFonts w:ascii="Calibri Light" w:hAnsi="Calibri Light" w:cs="Calibri Light"/>
          <w:b/>
          <w:sz w:val="28"/>
          <w:szCs w:val="28"/>
        </w:rPr>
        <w:t>sebelah</w:t>
      </w:r>
      <w:proofErr w:type="spellEnd"/>
      <w:r w:rsidRPr="002C1E72">
        <w:rPr>
          <w:rFonts w:ascii="Calibri Light" w:hAnsi="Calibri Light" w:cs="Calibri Light"/>
          <w:b/>
          <w:sz w:val="28"/>
          <w:szCs w:val="28"/>
        </w:rPr>
        <w:t xml:space="preserve"> </w:t>
      </w:r>
      <w:proofErr w:type="spellStart"/>
      <w:r w:rsidRPr="002C1E72">
        <w:rPr>
          <w:rFonts w:ascii="Calibri Light" w:hAnsi="Calibri Light" w:cs="Calibri Light"/>
          <w:b/>
          <w:sz w:val="28"/>
          <w:szCs w:val="28"/>
        </w:rPr>
        <w:t>perkataan</w:t>
      </w:r>
      <w:proofErr w:type="spellEnd"/>
      <w:r w:rsidRPr="002C1E72">
        <w:rPr>
          <w:rFonts w:ascii="Calibri Light" w:hAnsi="Calibri Light" w:cs="Calibri Light"/>
          <w:b/>
          <w:sz w:val="28"/>
          <w:szCs w:val="28"/>
        </w:rPr>
        <w:t xml:space="preserve"> yang </w:t>
      </w:r>
      <w:proofErr w:type="spellStart"/>
      <w:r w:rsidRPr="002C1E72">
        <w:rPr>
          <w:rFonts w:ascii="Calibri Light" w:hAnsi="Calibri Light" w:cs="Calibri Light"/>
          <w:b/>
          <w:sz w:val="28"/>
          <w:szCs w:val="28"/>
        </w:rPr>
        <w:t>anda</w:t>
      </w:r>
      <w:proofErr w:type="spellEnd"/>
      <w:r w:rsidRPr="002C1E72">
        <w:rPr>
          <w:rFonts w:ascii="Calibri Light" w:hAnsi="Calibri Light" w:cs="Calibri Light"/>
          <w:b/>
          <w:sz w:val="28"/>
          <w:szCs w:val="28"/>
        </w:rPr>
        <w:t xml:space="preserve"> </w:t>
      </w:r>
      <w:proofErr w:type="spellStart"/>
      <w:r w:rsidRPr="002C1E72">
        <w:rPr>
          <w:rFonts w:ascii="Calibri Light" w:hAnsi="Calibri Light" w:cs="Calibri Light"/>
          <w:b/>
          <w:sz w:val="28"/>
          <w:szCs w:val="28"/>
        </w:rPr>
        <w:t>tahu</w:t>
      </w:r>
      <w:proofErr w:type="spellEnd"/>
      <w:r w:rsidRPr="002C1E72">
        <w:rPr>
          <w:rFonts w:ascii="Calibri Light" w:hAnsi="Calibri Light" w:cs="Calibri Light"/>
          <w:b/>
          <w:sz w:val="28"/>
          <w:szCs w:val="28"/>
        </w:rPr>
        <w:t xml:space="preserve"> dan </w:t>
      </w:r>
      <w:proofErr w:type="spellStart"/>
      <w:r w:rsidRPr="002C1E72">
        <w:rPr>
          <w:rFonts w:ascii="Calibri Light" w:hAnsi="Calibri Light" w:cs="Calibri Light"/>
          <w:b/>
          <w:sz w:val="28"/>
          <w:szCs w:val="28"/>
        </w:rPr>
        <w:t>boleh</w:t>
      </w:r>
      <w:proofErr w:type="spellEnd"/>
      <w:r w:rsidRPr="002C1E72">
        <w:rPr>
          <w:rFonts w:ascii="Calibri Light" w:hAnsi="Calibri Light" w:cs="Calibri Light"/>
          <w:b/>
          <w:sz w:val="28"/>
          <w:szCs w:val="28"/>
        </w:rPr>
        <w:t xml:space="preserve"> </w:t>
      </w:r>
      <w:proofErr w:type="spellStart"/>
      <w:r w:rsidRPr="002C1E72">
        <w:rPr>
          <w:rFonts w:ascii="Calibri Light" w:hAnsi="Calibri Light" w:cs="Calibri Light"/>
          <w:b/>
          <w:sz w:val="28"/>
          <w:szCs w:val="28"/>
        </w:rPr>
        <w:t>baca</w:t>
      </w:r>
      <w:proofErr w:type="spellEnd"/>
      <w:r w:rsidRPr="002C1E72">
        <w:rPr>
          <w:rFonts w:ascii="Calibri Light" w:hAnsi="Calibri Light" w:cs="Calibri Light"/>
          <w:b/>
          <w:sz w:val="28"/>
          <w:szCs w:val="28"/>
        </w:rPr>
        <w:t xml:space="preserve"> </w:t>
      </w:r>
      <w:proofErr w:type="spellStart"/>
      <w:r w:rsidRPr="002C1E72">
        <w:rPr>
          <w:rFonts w:ascii="Calibri Light" w:hAnsi="Calibri Light" w:cs="Calibri Light"/>
          <w:b/>
          <w:sz w:val="28"/>
          <w:szCs w:val="28"/>
        </w:rPr>
        <w:t>mengikut</w:t>
      </w:r>
      <w:proofErr w:type="spellEnd"/>
      <w:r w:rsidRPr="002C1E72">
        <w:rPr>
          <w:rFonts w:ascii="Calibri Light" w:hAnsi="Calibri Light" w:cs="Calibri Light"/>
          <w:b/>
          <w:sz w:val="28"/>
          <w:szCs w:val="28"/>
        </w:rPr>
        <w:t xml:space="preserve"> </w:t>
      </w:r>
      <w:proofErr w:type="spellStart"/>
      <w:r w:rsidRPr="002C1E72">
        <w:rPr>
          <w:rFonts w:ascii="Calibri Light" w:hAnsi="Calibri Light" w:cs="Calibri Light"/>
          <w:b/>
          <w:sz w:val="28"/>
          <w:szCs w:val="28"/>
        </w:rPr>
        <w:t>urutan</w:t>
      </w:r>
      <w:proofErr w:type="spellEnd"/>
      <w:r w:rsidRPr="002C1E72">
        <w:rPr>
          <w:rFonts w:ascii="Calibri Light" w:hAnsi="Calibri Light" w:cs="Calibri Light"/>
          <w:b/>
          <w:sz w:val="28"/>
          <w:szCs w:val="28"/>
        </w:rPr>
        <w:t xml:space="preserve"> yang </w:t>
      </w:r>
      <w:proofErr w:type="spellStart"/>
      <w:r w:rsidRPr="002C1E72">
        <w:rPr>
          <w:rFonts w:ascii="Calibri Light" w:hAnsi="Calibri Light" w:cs="Calibri Light"/>
          <w:b/>
          <w:sz w:val="28"/>
          <w:szCs w:val="28"/>
        </w:rPr>
        <w:t>diberikan</w:t>
      </w:r>
      <w:proofErr w:type="spellEnd"/>
      <w:r w:rsidRPr="002C1E72">
        <w:rPr>
          <w:rFonts w:ascii="Calibri Light" w:hAnsi="Calibri Light" w:cs="Calibri Light"/>
          <w:b/>
          <w:sz w:val="28"/>
          <w:szCs w:val="28"/>
        </w:rPr>
        <w:t>)</w:t>
      </w:r>
    </w:p>
    <w:p w14:paraId="693A845B" w14:textId="77777777" w:rsidR="005462B7" w:rsidRPr="00863D7B" w:rsidRDefault="00E63538" w:rsidP="00312BDC">
      <w:pPr>
        <w:jc w:val="both"/>
        <w:rPr>
          <w:rFonts w:ascii="Calibri Light" w:hAnsi="Calibri Light" w:cs="Calibri Light"/>
          <w:szCs w:val="28"/>
        </w:rPr>
      </w:pPr>
      <w:r w:rsidRPr="00BA7C61">
        <w:rPr>
          <w:rFonts w:ascii="Calibri Light" w:hAnsi="Calibri Light" w:cs="Calibri Light"/>
          <w:i/>
          <w:szCs w:val="28"/>
        </w:rPr>
        <w:t>Tick (√) next to the words you know and can read in the order given</w:t>
      </w:r>
      <w:r w:rsidR="00054D4C" w:rsidRPr="00863D7B">
        <w:rPr>
          <w:rFonts w:ascii="Calibri Light" w:hAnsi="Calibri Light" w:cs="Calibri Light"/>
          <w:szCs w:val="28"/>
        </w:rPr>
        <w:t>.</w:t>
      </w:r>
    </w:p>
    <w:p w14:paraId="1D6F78A2" w14:textId="77777777" w:rsidR="005462B7" w:rsidRPr="005462B7" w:rsidRDefault="005462B7" w:rsidP="005462B7">
      <w:pPr>
        <w:jc w:val="both"/>
        <w:rPr>
          <w:rFonts w:ascii="Calibri Light" w:hAnsi="Calibri Light" w:cs="Calibri Light"/>
          <w:b/>
          <w:i/>
        </w:rPr>
      </w:pPr>
    </w:p>
    <w:tbl>
      <w:tblPr>
        <w:tblStyle w:val="GridTable6Colorful1"/>
        <w:tblW w:w="9207" w:type="dxa"/>
        <w:jc w:val="center"/>
        <w:tblLook w:val="04A0" w:firstRow="1" w:lastRow="0" w:firstColumn="1" w:lastColumn="0" w:noHBand="0" w:noVBand="1"/>
      </w:tblPr>
      <w:tblGrid>
        <w:gridCol w:w="5631"/>
        <w:gridCol w:w="1596"/>
        <w:gridCol w:w="1980"/>
      </w:tblGrid>
      <w:tr w:rsidR="00902DAC" w:rsidRPr="005462B7" w14:paraId="46F8177C" w14:textId="77777777" w:rsidTr="00BA7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2E63BAEA" w14:textId="04C75567" w:rsidR="00902DAC" w:rsidRPr="005462B7" w:rsidRDefault="00902DAC" w:rsidP="003E5CA1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5462B7">
              <w:rPr>
                <w:rFonts w:asciiTheme="majorHAnsi" w:hAnsiTheme="majorHAnsi" w:cs="Calibri Light"/>
                <w:b w:val="0"/>
              </w:rPr>
              <w:t>Words</w:t>
            </w:r>
          </w:p>
          <w:p w14:paraId="4306792D" w14:textId="77777777" w:rsidR="00902DAC" w:rsidRPr="005462B7" w:rsidRDefault="00902DAC" w:rsidP="003E5CA1">
            <w:pPr>
              <w:spacing w:line="480" w:lineRule="auto"/>
              <w:jc w:val="center"/>
              <w:rPr>
                <w:rFonts w:asciiTheme="majorHAnsi" w:hAnsiTheme="majorHAnsi" w:cs="Calibri Light"/>
                <w:u w:val="single"/>
              </w:rPr>
            </w:pPr>
            <w:proofErr w:type="spellStart"/>
            <w:r w:rsidRPr="005462B7">
              <w:rPr>
                <w:rFonts w:asciiTheme="majorHAnsi" w:hAnsiTheme="majorHAnsi" w:cs="Calibri Light"/>
                <w:u w:val="single"/>
              </w:rPr>
              <w:t>Perkataan</w:t>
            </w:r>
            <w:proofErr w:type="spellEnd"/>
          </w:p>
        </w:tc>
        <w:tc>
          <w:tcPr>
            <w:tcW w:w="1596" w:type="dxa"/>
          </w:tcPr>
          <w:p w14:paraId="6A6388D7" w14:textId="77777777" w:rsidR="00902DAC" w:rsidRPr="005462B7" w:rsidRDefault="00902DAC" w:rsidP="003E5C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  <w:b w:val="0"/>
              </w:rPr>
            </w:pPr>
            <w:r w:rsidRPr="005462B7">
              <w:rPr>
                <w:rFonts w:asciiTheme="majorHAnsi" w:hAnsiTheme="majorHAnsi" w:cs="Calibri Light"/>
                <w:b w:val="0"/>
              </w:rPr>
              <w:t>I know</w:t>
            </w:r>
          </w:p>
          <w:p w14:paraId="0785839D" w14:textId="77777777" w:rsidR="00902DAC" w:rsidRPr="005462B7" w:rsidRDefault="00902DAC" w:rsidP="003E5C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  <w:u w:val="single"/>
              </w:rPr>
            </w:pPr>
            <w:r w:rsidRPr="005462B7">
              <w:rPr>
                <w:rFonts w:asciiTheme="majorHAnsi" w:hAnsiTheme="majorHAnsi" w:cs="Calibri Light"/>
                <w:u w:val="single"/>
              </w:rPr>
              <w:t xml:space="preserve">Saya </w:t>
            </w:r>
            <w:proofErr w:type="spellStart"/>
            <w:r w:rsidRPr="005462B7">
              <w:rPr>
                <w:rFonts w:asciiTheme="majorHAnsi" w:hAnsiTheme="majorHAnsi" w:cs="Calibri Light"/>
                <w:u w:val="single"/>
              </w:rPr>
              <w:t>tahu</w:t>
            </w:r>
            <w:proofErr w:type="spellEnd"/>
          </w:p>
        </w:tc>
        <w:tc>
          <w:tcPr>
            <w:tcW w:w="1980" w:type="dxa"/>
          </w:tcPr>
          <w:p w14:paraId="2816D9E8" w14:textId="77777777" w:rsidR="00902DAC" w:rsidRPr="005462B7" w:rsidRDefault="00902DAC" w:rsidP="003E5C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  <w:b w:val="0"/>
              </w:rPr>
            </w:pPr>
            <w:r w:rsidRPr="005462B7">
              <w:rPr>
                <w:rFonts w:asciiTheme="majorHAnsi" w:hAnsiTheme="majorHAnsi" w:cs="Calibri Light"/>
                <w:b w:val="0"/>
              </w:rPr>
              <w:t>I can read</w:t>
            </w:r>
          </w:p>
          <w:p w14:paraId="0FB251C8" w14:textId="77777777" w:rsidR="00902DAC" w:rsidRPr="005462B7" w:rsidRDefault="00902DAC" w:rsidP="003E5C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  <w:u w:val="single"/>
              </w:rPr>
            </w:pPr>
            <w:r w:rsidRPr="005462B7">
              <w:rPr>
                <w:rFonts w:asciiTheme="majorHAnsi" w:hAnsiTheme="majorHAnsi" w:cs="Calibri Light"/>
                <w:u w:val="single"/>
              </w:rPr>
              <w:t xml:space="preserve">Saya </w:t>
            </w:r>
            <w:proofErr w:type="spellStart"/>
            <w:r w:rsidRPr="005462B7">
              <w:rPr>
                <w:rFonts w:asciiTheme="majorHAnsi" w:hAnsiTheme="majorHAnsi" w:cs="Calibri Light"/>
                <w:u w:val="single"/>
              </w:rPr>
              <w:t>tahu</w:t>
            </w:r>
            <w:proofErr w:type="spellEnd"/>
            <w:r w:rsidRPr="005462B7">
              <w:rPr>
                <w:rFonts w:asciiTheme="majorHAnsi" w:hAnsiTheme="majorHAnsi" w:cs="Calibri Light"/>
                <w:u w:val="single"/>
              </w:rPr>
              <w:t xml:space="preserve"> </w:t>
            </w:r>
            <w:proofErr w:type="spellStart"/>
            <w:r w:rsidRPr="005462B7">
              <w:rPr>
                <w:rFonts w:asciiTheme="majorHAnsi" w:hAnsiTheme="majorHAnsi" w:cs="Calibri Light"/>
                <w:u w:val="single"/>
              </w:rPr>
              <w:t>baca</w:t>
            </w:r>
            <w:proofErr w:type="spellEnd"/>
          </w:p>
        </w:tc>
      </w:tr>
      <w:tr w:rsidR="00235357" w:rsidRPr="005462B7" w14:paraId="51CA8D6A" w14:textId="77777777" w:rsidTr="00AC7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349BACA4" w14:textId="624712C0" w:rsidR="00235357" w:rsidRPr="00DF6FE0" w:rsidRDefault="001B794D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Temporomandibular</w:t>
            </w:r>
            <w:r w:rsidR="00DF6FE0" w:rsidRPr="00DF6FE0">
              <w:rPr>
                <w:rFonts w:asciiTheme="majorHAnsi" w:hAnsiTheme="majorHAnsi" w:cs="Calibri Light"/>
                <w:b w:val="0"/>
              </w:rPr>
              <w:t>- Temporomandibular</w:t>
            </w:r>
          </w:p>
        </w:tc>
        <w:tc>
          <w:tcPr>
            <w:tcW w:w="1596" w:type="dxa"/>
          </w:tcPr>
          <w:p w14:paraId="533AE392" w14:textId="77777777" w:rsidR="00235357" w:rsidRPr="005462B7" w:rsidRDefault="00235357" w:rsidP="003E5C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153949A2" w14:textId="77777777" w:rsidR="00235357" w:rsidRPr="005462B7" w:rsidRDefault="00235357" w:rsidP="003E5C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AC78BE" w:rsidRPr="005462B7" w14:paraId="6847F940" w14:textId="77777777" w:rsidTr="00AC78BE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42BCC44C" w14:textId="48FB85E0" w:rsidR="00AC78BE" w:rsidRPr="00DF6FE0" w:rsidRDefault="00DF6FE0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Hypoplasia-</w:t>
            </w:r>
            <w:proofErr w:type="spellStart"/>
            <w:r w:rsidR="00AC78BE" w:rsidRPr="00DF6FE0">
              <w:rPr>
                <w:rFonts w:asciiTheme="majorHAnsi" w:hAnsiTheme="majorHAnsi" w:cs="Calibri Light"/>
                <w:b w:val="0"/>
              </w:rPr>
              <w:t>Hipoplasia</w:t>
            </w:r>
            <w:proofErr w:type="spellEnd"/>
          </w:p>
        </w:tc>
        <w:tc>
          <w:tcPr>
            <w:tcW w:w="1596" w:type="dxa"/>
          </w:tcPr>
          <w:p w14:paraId="5EC36250" w14:textId="77777777" w:rsidR="00AC78BE" w:rsidRPr="005462B7" w:rsidRDefault="00AC78BE" w:rsidP="00AC78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089F7494" w14:textId="77777777" w:rsidR="00AC78BE" w:rsidRPr="005462B7" w:rsidRDefault="00AC78BE" w:rsidP="00AC78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AC78BE" w:rsidRPr="005462B7" w14:paraId="3E9FE9B4" w14:textId="77777777" w:rsidTr="00AC7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410CFA21" w14:textId="32029BAF" w:rsidR="00AC78BE" w:rsidRPr="00DF6FE0" w:rsidRDefault="00AC78BE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Plaque-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Plak</w:t>
            </w:r>
            <w:proofErr w:type="spellEnd"/>
          </w:p>
        </w:tc>
        <w:tc>
          <w:tcPr>
            <w:tcW w:w="1596" w:type="dxa"/>
          </w:tcPr>
          <w:p w14:paraId="29E49FA1" w14:textId="77777777" w:rsidR="00AC78BE" w:rsidRPr="005462B7" w:rsidRDefault="00AC78BE" w:rsidP="00AC78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42CC9C95" w14:textId="77777777" w:rsidR="00AC78BE" w:rsidRPr="005462B7" w:rsidRDefault="00AC78BE" w:rsidP="00AC78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0E6D89" w:rsidRPr="005462B7" w14:paraId="1D53C07B" w14:textId="77777777" w:rsidTr="00AC78BE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41A0DC82" w14:textId="3B0E6F73" w:rsidR="000E6D89" w:rsidRPr="00DF6FE0" w:rsidRDefault="003B53FA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Braces-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Pendakap</w:t>
            </w:r>
            <w:proofErr w:type="spellEnd"/>
            <w:r w:rsidRPr="00DF6FE0">
              <w:rPr>
                <w:rFonts w:asciiTheme="majorHAnsi" w:hAnsiTheme="majorHAnsi" w:cs="Calibri Light"/>
                <w:b w:val="0"/>
              </w:rPr>
              <w:t xml:space="preserve"> 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gigi</w:t>
            </w:r>
            <w:proofErr w:type="spellEnd"/>
          </w:p>
        </w:tc>
        <w:tc>
          <w:tcPr>
            <w:tcW w:w="1596" w:type="dxa"/>
          </w:tcPr>
          <w:p w14:paraId="53384BDB" w14:textId="77777777" w:rsidR="000E6D89" w:rsidRPr="005462B7" w:rsidRDefault="000E6D89" w:rsidP="00AC78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31C2E83A" w14:textId="77777777" w:rsidR="000E6D89" w:rsidRPr="005462B7" w:rsidRDefault="000E6D89" w:rsidP="00AC78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AC78BE" w:rsidRPr="005462B7" w14:paraId="366AFF57" w14:textId="77777777" w:rsidTr="00546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36A9C1DF" w14:textId="660C97D8" w:rsidR="00AC78BE" w:rsidRPr="00DF6FE0" w:rsidRDefault="00320E29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Cellulitis</w:t>
            </w:r>
            <w:r w:rsidR="00DF6FE0" w:rsidRPr="00DF6FE0">
              <w:rPr>
                <w:rFonts w:asciiTheme="majorHAnsi" w:hAnsiTheme="majorHAnsi" w:cs="Calibri Light"/>
                <w:b w:val="0"/>
              </w:rPr>
              <w:t>-Cellulitis</w:t>
            </w:r>
          </w:p>
        </w:tc>
        <w:tc>
          <w:tcPr>
            <w:tcW w:w="1596" w:type="dxa"/>
          </w:tcPr>
          <w:p w14:paraId="297F48FA" w14:textId="77777777" w:rsidR="00AC78BE" w:rsidRPr="005462B7" w:rsidRDefault="00AC78BE" w:rsidP="00AC78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131F64CE" w14:textId="77777777" w:rsidR="00AC78BE" w:rsidRPr="005462B7" w:rsidRDefault="00AC78BE" w:rsidP="00AC78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AC78BE" w:rsidRPr="005462B7" w14:paraId="281D8342" w14:textId="77777777" w:rsidTr="005462B7">
        <w:trPr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41D2718A" w14:textId="749C6EF3" w:rsidR="00AC78BE" w:rsidRPr="00DF6FE0" w:rsidRDefault="00DF6FE0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 xml:space="preserve">Apicoectomy- </w:t>
            </w:r>
            <w:proofErr w:type="spellStart"/>
            <w:r w:rsidR="001C3030" w:rsidRPr="00DF6FE0">
              <w:rPr>
                <w:rFonts w:asciiTheme="majorHAnsi" w:hAnsiTheme="majorHAnsi" w:cs="Calibri Light"/>
                <w:b w:val="0"/>
              </w:rPr>
              <w:t>Apikoektomi</w:t>
            </w:r>
            <w:proofErr w:type="spellEnd"/>
            <w:r w:rsidR="001C3030" w:rsidRPr="00DF6FE0">
              <w:rPr>
                <w:rFonts w:asciiTheme="majorHAnsi" w:hAnsiTheme="majorHAnsi" w:cs="Calibri Light"/>
                <w:b w:val="0"/>
              </w:rPr>
              <w:t xml:space="preserve">    </w:t>
            </w:r>
          </w:p>
        </w:tc>
        <w:tc>
          <w:tcPr>
            <w:tcW w:w="1596" w:type="dxa"/>
          </w:tcPr>
          <w:p w14:paraId="415A992B" w14:textId="77777777" w:rsidR="00AC78BE" w:rsidRPr="005462B7" w:rsidRDefault="00AC78BE" w:rsidP="00AC78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4BB2DEE3" w14:textId="77777777" w:rsidR="00AC78BE" w:rsidRPr="005462B7" w:rsidRDefault="00AC78BE" w:rsidP="00AC78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AC78BE" w:rsidRPr="005462B7" w14:paraId="649CED36" w14:textId="77777777" w:rsidTr="00546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0F4137D2" w14:textId="6F462915" w:rsidR="00AC78BE" w:rsidRPr="00DF6FE0" w:rsidRDefault="00BF4992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Fluoride-Florida</w:t>
            </w:r>
          </w:p>
        </w:tc>
        <w:tc>
          <w:tcPr>
            <w:tcW w:w="1596" w:type="dxa"/>
          </w:tcPr>
          <w:p w14:paraId="540739A5" w14:textId="77777777" w:rsidR="00AC78BE" w:rsidRPr="005462B7" w:rsidRDefault="00AC78BE" w:rsidP="00AC78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343B5E49" w14:textId="77777777" w:rsidR="00AC78BE" w:rsidRPr="005462B7" w:rsidRDefault="00AC78BE" w:rsidP="00AC78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AC78BE" w:rsidRPr="005462B7" w14:paraId="2C49182E" w14:textId="77777777" w:rsidTr="005462B7">
        <w:trPr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73451086" w14:textId="0C2A34F4" w:rsidR="00AC78BE" w:rsidRPr="00DF6FE0" w:rsidRDefault="00BF4992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Bruxism-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Tabiat</w:t>
            </w:r>
            <w:proofErr w:type="spellEnd"/>
            <w:r w:rsidRPr="00DF6FE0">
              <w:rPr>
                <w:rFonts w:asciiTheme="majorHAnsi" w:hAnsiTheme="majorHAnsi" w:cs="Calibri Light"/>
                <w:b w:val="0"/>
              </w:rPr>
              <w:t xml:space="preserve"> </w:t>
            </w:r>
          </w:p>
        </w:tc>
        <w:tc>
          <w:tcPr>
            <w:tcW w:w="1596" w:type="dxa"/>
          </w:tcPr>
          <w:p w14:paraId="3B97D1B3" w14:textId="77777777" w:rsidR="00AC78BE" w:rsidRPr="005462B7" w:rsidRDefault="00AC78BE" w:rsidP="00AC78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4A54A4F5" w14:textId="77777777" w:rsidR="00AC78BE" w:rsidRPr="005462B7" w:rsidRDefault="00AC78BE" w:rsidP="00AC78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AC78BE" w:rsidRPr="005462B7" w14:paraId="1CB01DAF" w14:textId="77777777" w:rsidTr="00546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0B317A00" w14:textId="4A3E354E" w:rsidR="00AC78BE" w:rsidRPr="00DF6FE0" w:rsidRDefault="00BF4992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Pulp-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Pulpa</w:t>
            </w:r>
            <w:proofErr w:type="spellEnd"/>
            <w:r w:rsidRPr="00DF6FE0">
              <w:rPr>
                <w:rFonts w:asciiTheme="majorHAnsi" w:hAnsiTheme="majorHAnsi" w:cs="Calibri Light"/>
                <w:b w:val="0"/>
              </w:rPr>
              <w:t xml:space="preserve"> </w:t>
            </w:r>
          </w:p>
        </w:tc>
        <w:tc>
          <w:tcPr>
            <w:tcW w:w="1596" w:type="dxa"/>
          </w:tcPr>
          <w:p w14:paraId="04220AF3" w14:textId="77777777" w:rsidR="00AC78BE" w:rsidRPr="005462B7" w:rsidRDefault="00AC78BE" w:rsidP="00AC78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290AC18E" w14:textId="77777777" w:rsidR="00AC78BE" w:rsidRPr="005462B7" w:rsidRDefault="00AC78BE" w:rsidP="00AC78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8C1167" w:rsidRPr="005462B7" w14:paraId="60E57C82" w14:textId="77777777" w:rsidTr="005462B7">
        <w:trPr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2B6F85C9" w14:textId="78052420" w:rsidR="008C1167" w:rsidRPr="00DF6FE0" w:rsidRDefault="008C1167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Periodontal-</w:t>
            </w:r>
            <w:r w:rsidR="00DF6FE0">
              <w:rPr>
                <w:rFonts w:asciiTheme="majorHAnsi" w:hAnsiTheme="majorHAnsi" w:cs="Calibri Light"/>
                <w:b w:val="0"/>
              </w:rPr>
              <w:t>Periodontal</w:t>
            </w:r>
          </w:p>
        </w:tc>
        <w:tc>
          <w:tcPr>
            <w:tcW w:w="1596" w:type="dxa"/>
          </w:tcPr>
          <w:p w14:paraId="706C473C" w14:textId="77777777" w:rsidR="008C1167" w:rsidRPr="005462B7" w:rsidRDefault="008C1167" w:rsidP="008C11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04F5B320" w14:textId="77777777" w:rsidR="008C1167" w:rsidRPr="005462B7" w:rsidRDefault="008C1167" w:rsidP="008C11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8C1167" w:rsidRPr="005462B7" w14:paraId="047F90B2" w14:textId="77777777" w:rsidTr="00546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5EE675AB" w14:textId="17774D72" w:rsidR="008C1167" w:rsidRPr="00DF6FE0" w:rsidRDefault="008C1167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 xml:space="preserve">Enamel-Enamel </w:t>
            </w:r>
          </w:p>
        </w:tc>
        <w:tc>
          <w:tcPr>
            <w:tcW w:w="1596" w:type="dxa"/>
          </w:tcPr>
          <w:p w14:paraId="4A3D1748" w14:textId="77777777" w:rsidR="008C1167" w:rsidRPr="005462B7" w:rsidRDefault="008C1167" w:rsidP="008C11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24B31028" w14:textId="77777777" w:rsidR="008C1167" w:rsidRPr="005462B7" w:rsidRDefault="008C1167" w:rsidP="008C11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8C1167" w:rsidRPr="005462B7" w14:paraId="1E2124A8" w14:textId="77777777" w:rsidTr="005462B7">
        <w:trPr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2CDEBF0D" w14:textId="55A24C10" w:rsidR="008C1167" w:rsidRPr="00DF6FE0" w:rsidRDefault="008C1167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Restoration-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Tampalan</w:t>
            </w:r>
            <w:proofErr w:type="spellEnd"/>
          </w:p>
        </w:tc>
        <w:tc>
          <w:tcPr>
            <w:tcW w:w="1596" w:type="dxa"/>
          </w:tcPr>
          <w:p w14:paraId="78542D03" w14:textId="77777777" w:rsidR="008C1167" w:rsidRPr="005462B7" w:rsidRDefault="008C1167" w:rsidP="008C11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504FBD61" w14:textId="77777777" w:rsidR="008C1167" w:rsidRPr="005462B7" w:rsidRDefault="008C1167" w:rsidP="008C11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8C1167" w:rsidRPr="005462B7" w14:paraId="6FC207ED" w14:textId="77777777" w:rsidTr="00546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78880284" w14:textId="08AE3E7A" w:rsidR="008C1167" w:rsidRPr="00DF6FE0" w:rsidRDefault="006739A5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  <w:strike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lastRenderedPageBreak/>
              <w:t>Fistula</w:t>
            </w:r>
            <w:r w:rsidR="00DF6FE0" w:rsidRPr="00DF6FE0">
              <w:rPr>
                <w:rFonts w:asciiTheme="majorHAnsi" w:hAnsiTheme="majorHAnsi" w:cs="Calibri Light"/>
                <w:b w:val="0"/>
              </w:rPr>
              <w:t>-Fistula</w:t>
            </w:r>
          </w:p>
        </w:tc>
        <w:tc>
          <w:tcPr>
            <w:tcW w:w="1596" w:type="dxa"/>
          </w:tcPr>
          <w:p w14:paraId="14D578B8" w14:textId="77777777" w:rsidR="008C1167" w:rsidRPr="005462B7" w:rsidRDefault="008C1167" w:rsidP="008C11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5C84DA92" w14:textId="77777777" w:rsidR="008C1167" w:rsidRPr="005462B7" w:rsidRDefault="008C1167" w:rsidP="008C11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8C1167" w:rsidRPr="005462B7" w14:paraId="4FAB6E7D" w14:textId="77777777" w:rsidTr="005462B7">
        <w:trPr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01B6F6BA" w14:textId="7F460D9E" w:rsidR="008C1167" w:rsidRPr="00DF6FE0" w:rsidRDefault="00DF6FE0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 xml:space="preserve">Sealant- </w:t>
            </w:r>
            <w:proofErr w:type="spellStart"/>
            <w:r w:rsidR="006739A5" w:rsidRPr="00DF6FE0">
              <w:rPr>
                <w:rFonts w:asciiTheme="majorHAnsi" w:hAnsiTheme="majorHAnsi" w:cs="Calibri Light"/>
                <w:b w:val="0"/>
              </w:rPr>
              <w:t>Sealan</w:t>
            </w:r>
            <w:proofErr w:type="spellEnd"/>
            <w:r w:rsidR="006739A5" w:rsidRPr="00DF6FE0">
              <w:rPr>
                <w:rFonts w:asciiTheme="majorHAnsi" w:hAnsiTheme="majorHAnsi" w:cs="Calibri Light"/>
                <w:b w:val="0"/>
              </w:rPr>
              <w:t xml:space="preserve">  </w:t>
            </w:r>
          </w:p>
        </w:tc>
        <w:tc>
          <w:tcPr>
            <w:tcW w:w="1596" w:type="dxa"/>
          </w:tcPr>
          <w:p w14:paraId="6323F923" w14:textId="77777777" w:rsidR="008C1167" w:rsidRPr="005462B7" w:rsidRDefault="008C1167" w:rsidP="008C11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76199D10" w14:textId="77777777" w:rsidR="008C1167" w:rsidRPr="005462B7" w:rsidRDefault="008C1167" w:rsidP="008C11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8C1167" w:rsidRPr="005462B7" w14:paraId="3914691F" w14:textId="77777777" w:rsidTr="00546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7EBA9F07" w14:textId="6BB199F9" w:rsidR="008C1167" w:rsidRPr="00DF6FE0" w:rsidRDefault="00DF6FE0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Genetics-</w:t>
            </w:r>
            <w:proofErr w:type="spellStart"/>
            <w:r w:rsidR="006739A5" w:rsidRPr="00DF6FE0">
              <w:rPr>
                <w:rFonts w:asciiTheme="majorHAnsi" w:hAnsiTheme="majorHAnsi" w:cs="Calibri Light"/>
                <w:b w:val="0"/>
              </w:rPr>
              <w:t>Geneti</w:t>
            </w:r>
            <w:r w:rsidR="00E84BF2" w:rsidRPr="00DF6FE0">
              <w:rPr>
                <w:rFonts w:asciiTheme="majorHAnsi" w:hAnsiTheme="majorHAnsi" w:cs="Calibri Light"/>
                <w:b w:val="0"/>
              </w:rPr>
              <w:t>k</w:t>
            </w:r>
            <w:proofErr w:type="spellEnd"/>
            <w:r w:rsidR="006739A5" w:rsidRPr="00DF6FE0">
              <w:rPr>
                <w:rFonts w:asciiTheme="majorHAnsi" w:hAnsiTheme="majorHAnsi" w:cs="Calibri Light"/>
                <w:b w:val="0"/>
              </w:rPr>
              <w:t xml:space="preserve"> </w:t>
            </w:r>
          </w:p>
        </w:tc>
        <w:tc>
          <w:tcPr>
            <w:tcW w:w="1596" w:type="dxa"/>
          </w:tcPr>
          <w:p w14:paraId="5873C5C7" w14:textId="77777777" w:rsidR="008C1167" w:rsidRPr="005462B7" w:rsidRDefault="008C1167" w:rsidP="008C11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6C775568" w14:textId="77777777" w:rsidR="008C1167" w:rsidRPr="005462B7" w:rsidRDefault="008C1167" w:rsidP="008C11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8C1167" w:rsidRPr="005462B7" w14:paraId="2FC5D393" w14:textId="77777777" w:rsidTr="005462B7">
        <w:trPr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5F11AB4B" w14:textId="4081E056" w:rsidR="008C1167" w:rsidRPr="00DF6FE0" w:rsidRDefault="006739A5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Incipient</w:t>
            </w:r>
            <w:r w:rsidR="00DF6FE0" w:rsidRPr="00DF6FE0">
              <w:rPr>
                <w:rFonts w:asciiTheme="majorHAnsi" w:hAnsiTheme="majorHAnsi" w:cs="Calibri Light"/>
                <w:b w:val="0"/>
              </w:rPr>
              <w:t>-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Permulaa</w:t>
            </w:r>
            <w:r w:rsidR="00DF6FE0" w:rsidRPr="00DF6FE0">
              <w:rPr>
                <w:rFonts w:asciiTheme="majorHAnsi" w:hAnsiTheme="majorHAnsi" w:cs="Calibri Light"/>
                <w:b w:val="0"/>
              </w:rPr>
              <w:t>n</w:t>
            </w:r>
            <w:proofErr w:type="spellEnd"/>
          </w:p>
        </w:tc>
        <w:tc>
          <w:tcPr>
            <w:tcW w:w="1596" w:type="dxa"/>
          </w:tcPr>
          <w:p w14:paraId="43E53EB4" w14:textId="77777777" w:rsidR="008C1167" w:rsidRPr="005462B7" w:rsidRDefault="008C1167" w:rsidP="008C11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4CA34CCB" w14:textId="77777777" w:rsidR="008C1167" w:rsidRPr="005462B7" w:rsidRDefault="008C1167" w:rsidP="008C11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8C1167" w:rsidRPr="005462B7" w14:paraId="74E78227" w14:textId="77777777" w:rsidTr="00546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53528159" w14:textId="73E98BE9" w:rsidR="008C1167" w:rsidRPr="00DF6FE0" w:rsidRDefault="00FA1559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Dentition-Gigi</w:t>
            </w:r>
          </w:p>
        </w:tc>
        <w:tc>
          <w:tcPr>
            <w:tcW w:w="1596" w:type="dxa"/>
          </w:tcPr>
          <w:p w14:paraId="1F391018" w14:textId="77777777" w:rsidR="008C1167" w:rsidRPr="005462B7" w:rsidRDefault="008C1167" w:rsidP="008C11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6B2B3D9C" w14:textId="77777777" w:rsidR="008C1167" w:rsidRPr="005462B7" w:rsidRDefault="008C1167" w:rsidP="008C11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8C1167" w:rsidRPr="005462B7" w14:paraId="2967A167" w14:textId="77777777" w:rsidTr="005462B7">
        <w:trPr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7079155D" w14:textId="12D082AD" w:rsidR="008C1167" w:rsidRPr="00DF6FE0" w:rsidRDefault="00FA1559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Abscess-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nanah</w:t>
            </w:r>
            <w:proofErr w:type="spellEnd"/>
          </w:p>
        </w:tc>
        <w:tc>
          <w:tcPr>
            <w:tcW w:w="1596" w:type="dxa"/>
          </w:tcPr>
          <w:p w14:paraId="70359315" w14:textId="77777777" w:rsidR="008C1167" w:rsidRPr="005462B7" w:rsidRDefault="008C1167" w:rsidP="008C11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52588809" w14:textId="77777777" w:rsidR="008C1167" w:rsidRPr="005462B7" w:rsidRDefault="008C1167" w:rsidP="008C11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FA1559" w:rsidRPr="005462B7" w14:paraId="5B98DF8D" w14:textId="77777777" w:rsidTr="00546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07A7C7FC" w14:textId="32352D2B" w:rsidR="00FA1559" w:rsidRPr="00DF6FE0" w:rsidRDefault="00FA1559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Malocclusion-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Maloklusi</w:t>
            </w:r>
            <w:proofErr w:type="spellEnd"/>
            <w:r w:rsidRPr="00DF6FE0">
              <w:rPr>
                <w:rFonts w:asciiTheme="majorHAnsi" w:hAnsiTheme="majorHAnsi" w:cs="Calibri Light"/>
                <w:b w:val="0"/>
              </w:rPr>
              <w:t xml:space="preserve"> </w:t>
            </w:r>
          </w:p>
        </w:tc>
        <w:tc>
          <w:tcPr>
            <w:tcW w:w="1596" w:type="dxa"/>
          </w:tcPr>
          <w:p w14:paraId="4AAFC0AC" w14:textId="77777777" w:rsidR="00FA1559" w:rsidRPr="005462B7" w:rsidRDefault="00FA1559" w:rsidP="00FA15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537F742E" w14:textId="77777777" w:rsidR="00FA1559" w:rsidRPr="005462B7" w:rsidRDefault="00FA1559" w:rsidP="00FA15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FA1559" w:rsidRPr="005462B7" w14:paraId="324A580D" w14:textId="77777777" w:rsidTr="005462B7">
        <w:trPr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12C51212" w14:textId="662FE3BB" w:rsidR="00FA1559" w:rsidRPr="00DF6FE0" w:rsidRDefault="00FA1559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Denture-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Dentur</w:t>
            </w:r>
            <w:proofErr w:type="spellEnd"/>
            <w:r w:rsidRPr="00DF6FE0">
              <w:rPr>
                <w:rFonts w:asciiTheme="majorHAnsi" w:hAnsiTheme="majorHAnsi" w:cs="Calibri Light"/>
                <w:b w:val="0"/>
              </w:rPr>
              <w:t xml:space="preserve"> </w:t>
            </w:r>
          </w:p>
        </w:tc>
        <w:tc>
          <w:tcPr>
            <w:tcW w:w="1596" w:type="dxa"/>
          </w:tcPr>
          <w:p w14:paraId="2D52FAF5" w14:textId="77777777" w:rsidR="00FA1559" w:rsidRPr="005462B7" w:rsidRDefault="00FA1559" w:rsidP="00FA15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6372483E" w14:textId="77777777" w:rsidR="00FA1559" w:rsidRPr="005462B7" w:rsidRDefault="00FA1559" w:rsidP="00FA15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FA1559" w:rsidRPr="005462B7" w14:paraId="0FD94F31" w14:textId="77777777" w:rsidTr="00546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6920C948" w14:textId="6431D11B" w:rsidR="00FA1559" w:rsidRPr="00DF6FE0" w:rsidRDefault="00FA1559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  <w:strike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Gingiva-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Gusi</w:t>
            </w:r>
            <w:proofErr w:type="spellEnd"/>
            <w:r w:rsidRPr="00DF6FE0">
              <w:rPr>
                <w:rFonts w:asciiTheme="majorHAnsi" w:hAnsiTheme="majorHAnsi" w:cs="Calibri Light"/>
                <w:b w:val="0"/>
              </w:rPr>
              <w:t xml:space="preserve"> </w:t>
            </w:r>
          </w:p>
        </w:tc>
        <w:tc>
          <w:tcPr>
            <w:tcW w:w="1596" w:type="dxa"/>
          </w:tcPr>
          <w:p w14:paraId="29D6B1D7" w14:textId="77777777" w:rsidR="00FA1559" w:rsidRPr="005462B7" w:rsidRDefault="00FA1559" w:rsidP="00FA15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2C71410D" w14:textId="77777777" w:rsidR="00FA1559" w:rsidRPr="005462B7" w:rsidRDefault="00FA1559" w:rsidP="00FA15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3B4544" w:rsidRPr="005462B7" w14:paraId="67244B5F" w14:textId="77777777" w:rsidTr="005462B7">
        <w:trPr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1EBFB882" w14:textId="4417961F" w:rsidR="003B4544" w:rsidRPr="00DF6FE0" w:rsidRDefault="00DF6FE0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  <w:strike/>
              </w:rPr>
            </w:pP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Hyperaemia</w:t>
            </w:r>
            <w:proofErr w:type="spellEnd"/>
            <w:r w:rsidRPr="00DF6FE0">
              <w:rPr>
                <w:rFonts w:asciiTheme="majorHAnsi" w:hAnsiTheme="majorHAnsi" w:cs="Calibri Light"/>
                <w:b w:val="0"/>
              </w:rPr>
              <w:t xml:space="preserve">- </w:t>
            </w:r>
            <w:proofErr w:type="spellStart"/>
            <w:r w:rsidR="003B4544" w:rsidRPr="00DF6FE0">
              <w:rPr>
                <w:rFonts w:asciiTheme="majorHAnsi" w:hAnsiTheme="majorHAnsi" w:cs="Calibri Light"/>
                <w:b w:val="0"/>
              </w:rPr>
              <w:t>Hiperemia</w:t>
            </w:r>
            <w:proofErr w:type="spellEnd"/>
            <w:r w:rsidR="003B4544" w:rsidRPr="00DF6FE0">
              <w:rPr>
                <w:rFonts w:asciiTheme="majorHAnsi" w:hAnsiTheme="majorHAnsi" w:cs="Calibri Light"/>
                <w:b w:val="0"/>
              </w:rPr>
              <w:t xml:space="preserve"> </w:t>
            </w:r>
          </w:p>
        </w:tc>
        <w:tc>
          <w:tcPr>
            <w:tcW w:w="1596" w:type="dxa"/>
          </w:tcPr>
          <w:p w14:paraId="3C16256C" w14:textId="77777777" w:rsidR="003B4544" w:rsidRPr="005462B7" w:rsidRDefault="003B4544" w:rsidP="003B4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38A6840A" w14:textId="77777777" w:rsidR="003B4544" w:rsidRPr="005462B7" w:rsidRDefault="003B4544" w:rsidP="003B4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3B4544" w:rsidRPr="005462B7" w14:paraId="7A2E8F05" w14:textId="77777777" w:rsidTr="00546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766C703F" w14:textId="6A9FC1CD" w:rsidR="003B4544" w:rsidRPr="00DF6FE0" w:rsidRDefault="003B4544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Analgesia-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Analgesik</w:t>
            </w:r>
            <w:proofErr w:type="spellEnd"/>
            <w:r w:rsidRPr="00DF6FE0">
              <w:rPr>
                <w:rFonts w:asciiTheme="majorHAnsi" w:hAnsiTheme="majorHAnsi" w:cs="Calibri Light"/>
                <w:b w:val="0"/>
              </w:rPr>
              <w:t xml:space="preserve"> </w:t>
            </w:r>
          </w:p>
        </w:tc>
        <w:tc>
          <w:tcPr>
            <w:tcW w:w="1596" w:type="dxa"/>
          </w:tcPr>
          <w:p w14:paraId="391B20F1" w14:textId="77777777" w:rsidR="003B4544" w:rsidRPr="005462B7" w:rsidRDefault="003B4544" w:rsidP="003B4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60CB815C" w14:textId="77777777" w:rsidR="003B4544" w:rsidRPr="005462B7" w:rsidRDefault="003B4544" w:rsidP="003B4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3B4544" w:rsidRPr="005462B7" w14:paraId="0FD22022" w14:textId="77777777" w:rsidTr="005462B7">
        <w:trPr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6731A288" w14:textId="7E25BAAD" w:rsidR="003B4544" w:rsidRPr="00DF6FE0" w:rsidRDefault="00D65BB6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  <w:strike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Sugar – Gula</w:t>
            </w:r>
          </w:p>
        </w:tc>
        <w:tc>
          <w:tcPr>
            <w:tcW w:w="1596" w:type="dxa"/>
          </w:tcPr>
          <w:p w14:paraId="76353503" w14:textId="77777777" w:rsidR="003B4544" w:rsidRPr="005462B7" w:rsidRDefault="003B4544" w:rsidP="003B4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723FACB9" w14:textId="77777777" w:rsidR="003B4544" w:rsidRPr="005462B7" w:rsidRDefault="003B4544" w:rsidP="003B4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D65BB6" w:rsidRPr="005462B7" w14:paraId="2B6C622A" w14:textId="77777777" w:rsidTr="00546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39F4F02F" w14:textId="77FEB4FA" w:rsidR="00D65BB6" w:rsidRPr="00DF6FE0" w:rsidRDefault="00D65BB6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 xml:space="preserve">Smoking- 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Merokok</w:t>
            </w:r>
            <w:proofErr w:type="spellEnd"/>
          </w:p>
        </w:tc>
        <w:tc>
          <w:tcPr>
            <w:tcW w:w="1596" w:type="dxa"/>
          </w:tcPr>
          <w:p w14:paraId="04AF1538" w14:textId="77777777" w:rsidR="00D65BB6" w:rsidRPr="005462B7" w:rsidRDefault="00D65BB6" w:rsidP="003B4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4BCDA629" w14:textId="77777777" w:rsidR="00D65BB6" w:rsidRPr="005462B7" w:rsidRDefault="00D65BB6" w:rsidP="003B4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D65BB6" w:rsidRPr="005462B7" w14:paraId="49B14AEF" w14:textId="77777777" w:rsidTr="005462B7">
        <w:trPr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4D4643AF" w14:textId="71A2F5D9" w:rsidR="00D65BB6" w:rsidRPr="00DF6FE0" w:rsidRDefault="00D65BB6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Floss-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Benang</w:t>
            </w:r>
            <w:proofErr w:type="spellEnd"/>
            <w:r w:rsidRPr="00DF6FE0">
              <w:rPr>
                <w:rFonts w:asciiTheme="majorHAnsi" w:hAnsiTheme="majorHAnsi" w:cs="Calibri Light"/>
                <w:b w:val="0"/>
              </w:rPr>
              <w:t xml:space="preserve"> 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gigi</w:t>
            </w:r>
            <w:proofErr w:type="spellEnd"/>
          </w:p>
        </w:tc>
        <w:tc>
          <w:tcPr>
            <w:tcW w:w="1596" w:type="dxa"/>
          </w:tcPr>
          <w:p w14:paraId="1B9F7F22" w14:textId="77777777" w:rsidR="00D65BB6" w:rsidRPr="005462B7" w:rsidRDefault="00D65BB6" w:rsidP="003B4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50DD0262" w14:textId="77777777" w:rsidR="00D65BB6" w:rsidRPr="005462B7" w:rsidRDefault="00D65BB6" w:rsidP="003B4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3B4544" w:rsidRPr="005462B7" w14:paraId="00EC8BD5" w14:textId="77777777" w:rsidTr="00546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0B2773A0" w14:textId="62295726" w:rsidR="003B4544" w:rsidRPr="00DF6FE0" w:rsidRDefault="00E54B94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Extraction-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Cabutan</w:t>
            </w:r>
            <w:proofErr w:type="spellEnd"/>
          </w:p>
        </w:tc>
        <w:tc>
          <w:tcPr>
            <w:tcW w:w="1596" w:type="dxa"/>
          </w:tcPr>
          <w:p w14:paraId="038B683E" w14:textId="77777777" w:rsidR="003B4544" w:rsidRPr="005462B7" w:rsidRDefault="003B4544" w:rsidP="003B4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162ABEF5" w14:textId="77777777" w:rsidR="003B4544" w:rsidRPr="005462B7" w:rsidRDefault="003B4544" w:rsidP="003B4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E54B94" w:rsidRPr="005462B7" w14:paraId="08480A7C" w14:textId="77777777" w:rsidTr="005462B7">
        <w:trPr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02E69E4A" w14:textId="6EEC7261" w:rsidR="00E54B94" w:rsidRPr="00DF6FE0" w:rsidRDefault="00E54B94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Halitosis-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Mulut</w:t>
            </w:r>
            <w:proofErr w:type="spellEnd"/>
            <w:r w:rsidRPr="00DF6FE0">
              <w:rPr>
                <w:rFonts w:asciiTheme="majorHAnsi" w:hAnsiTheme="majorHAnsi" w:cs="Calibri Light"/>
                <w:b w:val="0"/>
              </w:rPr>
              <w:t xml:space="preserve"> 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berbau</w:t>
            </w:r>
            <w:proofErr w:type="spellEnd"/>
          </w:p>
        </w:tc>
        <w:tc>
          <w:tcPr>
            <w:tcW w:w="1596" w:type="dxa"/>
          </w:tcPr>
          <w:p w14:paraId="645323C5" w14:textId="77777777" w:rsidR="00E54B94" w:rsidRPr="005462B7" w:rsidRDefault="00E54B94" w:rsidP="00E54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649020D2" w14:textId="77777777" w:rsidR="00E54B94" w:rsidRPr="005462B7" w:rsidRDefault="00E54B94" w:rsidP="00E54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E54B94" w:rsidRPr="005462B7" w14:paraId="2C4DAD90" w14:textId="77777777" w:rsidTr="00546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4EC6E3A1" w14:textId="4E47FD70" w:rsidR="00E54B94" w:rsidRPr="00DF6FE0" w:rsidRDefault="00E54B94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 xml:space="preserve">Caries- 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Karies</w:t>
            </w:r>
            <w:proofErr w:type="spellEnd"/>
            <w:r w:rsidRPr="00DF6FE0">
              <w:rPr>
                <w:rFonts w:asciiTheme="majorHAnsi" w:hAnsiTheme="majorHAnsi" w:cs="Calibri Light"/>
                <w:b w:val="0"/>
              </w:rPr>
              <w:t xml:space="preserve"> </w:t>
            </w:r>
          </w:p>
        </w:tc>
        <w:tc>
          <w:tcPr>
            <w:tcW w:w="1596" w:type="dxa"/>
          </w:tcPr>
          <w:p w14:paraId="3F177440" w14:textId="77777777" w:rsidR="00E54B94" w:rsidRPr="005462B7" w:rsidRDefault="00E54B94" w:rsidP="00E54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01D39026" w14:textId="77777777" w:rsidR="00E54B94" w:rsidRPr="005462B7" w:rsidRDefault="00E54B94" w:rsidP="00E54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  <w:tr w:rsidR="00E54B94" w:rsidRPr="005462B7" w14:paraId="306F9BE8" w14:textId="77777777" w:rsidTr="005462B7">
        <w:trPr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1" w:type="dxa"/>
          </w:tcPr>
          <w:p w14:paraId="3B084A27" w14:textId="38218ACD" w:rsidR="00E54B94" w:rsidRPr="00DF6FE0" w:rsidRDefault="00E54B94" w:rsidP="001D2694">
            <w:pPr>
              <w:spacing w:line="480" w:lineRule="auto"/>
              <w:jc w:val="center"/>
              <w:rPr>
                <w:rFonts w:asciiTheme="majorHAnsi" w:hAnsiTheme="majorHAnsi" w:cs="Calibri Light"/>
                <w:b w:val="0"/>
              </w:rPr>
            </w:pPr>
            <w:r w:rsidRPr="00DF6FE0">
              <w:rPr>
                <w:rFonts w:asciiTheme="majorHAnsi" w:hAnsiTheme="majorHAnsi" w:cs="Calibri Light"/>
                <w:b w:val="0"/>
              </w:rPr>
              <w:t>Brush-</w:t>
            </w:r>
            <w:proofErr w:type="spellStart"/>
            <w:r w:rsidRPr="00DF6FE0">
              <w:rPr>
                <w:rFonts w:asciiTheme="majorHAnsi" w:hAnsiTheme="majorHAnsi" w:cs="Calibri Light"/>
                <w:b w:val="0"/>
              </w:rPr>
              <w:t>Berus</w:t>
            </w:r>
            <w:proofErr w:type="spellEnd"/>
          </w:p>
        </w:tc>
        <w:tc>
          <w:tcPr>
            <w:tcW w:w="1596" w:type="dxa"/>
          </w:tcPr>
          <w:p w14:paraId="481186AB" w14:textId="77777777" w:rsidR="00E54B94" w:rsidRPr="005462B7" w:rsidRDefault="00E54B94" w:rsidP="00E54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  <w:tc>
          <w:tcPr>
            <w:tcW w:w="1980" w:type="dxa"/>
          </w:tcPr>
          <w:p w14:paraId="6368396B" w14:textId="77777777" w:rsidR="00E54B94" w:rsidRPr="005462B7" w:rsidRDefault="00E54B94" w:rsidP="00E54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 Light"/>
              </w:rPr>
            </w:pPr>
          </w:p>
        </w:tc>
      </w:tr>
    </w:tbl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4272"/>
      </w:tblGrid>
      <w:tr w:rsidR="009C5B26" w:rsidRPr="00923429" w14:paraId="37EA819B" w14:textId="77777777" w:rsidTr="00923429">
        <w:trPr>
          <w:trHeight w:val="472"/>
        </w:trPr>
        <w:tc>
          <w:tcPr>
            <w:tcW w:w="4272" w:type="dxa"/>
          </w:tcPr>
          <w:p w14:paraId="5BC1E13B" w14:textId="77777777" w:rsidR="009C5B26" w:rsidRPr="00923429" w:rsidRDefault="009C5B26" w:rsidP="00054D4C">
            <w:pPr>
              <w:spacing w:line="480" w:lineRule="auto"/>
              <w:rPr>
                <w:rFonts w:asciiTheme="majorHAnsi" w:hAnsiTheme="majorHAnsi" w:cstheme="majorHAnsi"/>
                <w:b/>
                <w:sz w:val="20"/>
                <w:szCs w:val="20"/>
                <w:u w:val="single"/>
              </w:rPr>
            </w:pPr>
            <w:r w:rsidRPr="00923429">
              <w:rPr>
                <w:rFonts w:asciiTheme="majorHAnsi" w:hAnsiTheme="majorHAnsi" w:cstheme="majorHAnsi"/>
                <w:b/>
                <w:sz w:val="20"/>
                <w:szCs w:val="20"/>
                <w:u w:val="single"/>
              </w:rPr>
              <w:t xml:space="preserve">Total no. of words known= </w:t>
            </w:r>
          </w:p>
        </w:tc>
      </w:tr>
      <w:tr w:rsidR="009C5B26" w:rsidRPr="00923429" w14:paraId="177F87A1" w14:textId="77777777" w:rsidTr="00923429">
        <w:trPr>
          <w:trHeight w:val="479"/>
        </w:trPr>
        <w:tc>
          <w:tcPr>
            <w:tcW w:w="4272" w:type="dxa"/>
          </w:tcPr>
          <w:p w14:paraId="3A7AE3BC" w14:textId="77777777" w:rsidR="009C5B26" w:rsidRPr="00923429" w:rsidRDefault="009C5B26" w:rsidP="00054D4C">
            <w:pPr>
              <w:spacing w:line="480" w:lineRule="auto"/>
              <w:rPr>
                <w:rFonts w:asciiTheme="majorHAnsi" w:hAnsiTheme="majorHAnsi" w:cstheme="majorHAnsi"/>
                <w:b/>
                <w:sz w:val="20"/>
                <w:szCs w:val="20"/>
                <w:u w:val="single"/>
              </w:rPr>
            </w:pPr>
            <w:r w:rsidRPr="00923429">
              <w:rPr>
                <w:rFonts w:asciiTheme="majorHAnsi" w:hAnsiTheme="majorHAnsi" w:cstheme="majorHAnsi"/>
                <w:b/>
                <w:sz w:val="20"/>
                <w:szCs w:val="20"/>
                <w:u w:val="single"/>
              </w:rPr>
              <w:t>Total no. of words read=</w:t>
            </w:r>
          </w:p>
        </w:tc>
      </w:tr>
      <w:tr w:rsidR="00923429" w:rsidRPr="00923429" w14:paraId="7C2B26B6" w14:textId="77777777" w:rsidTr="00923429">
        <w:trPr>
          <w:trHeight w:val="479"/>
        </w:trPr>
        <w:tc>
          <w:tcPr>
            <w:tcW w:w="4272" w:type="dxa"/>
          </w:tcPr>
          <w:p w14:paraId="4B6BA87A" w14:textId="1E78FE85" w:rsidR="00923429" w:rsidRPr="00923429" w:rsidRDefault="00923429" w:rsidP="00054D4C">
            <w:pPr>
              <w:spacing w:line="480" w:lineRule="auto"/>
              <w:rPr>
                <w:rFonts w:asciiTheme="majorHAnsi" w:hAnsiTheme="majorHAnsi" w:cstheme="majorHAnsi"/>
                <w:b/>
                <w:sz w:val="20"/>
                <w:szCs w:val="20"/>
                <w:u w:val="single"/>
              </w:rPr>
            </w:pPr>
            <w:r w:rsidRPr="00923429">
              <w:rPr>
                <w:rFonts w:asciiTheme="majorHAnsi" w:hAnsiTheme="majorHAnsi" w:cstheme="majorHAnsi"/>
                <w:b/>
                <w:sz w:val="20"/>
                <w:szCs w:val="20"/>
                <w:u w:val="single"/>
              </w:rPr>
              <w:t>Total=</w:t>
            </w:r>
          </w:p>
        </w:tc>
      </w:tr>
    </w:tbl>
    <w:p w14:paraId="1282E749" w14:textId="77777777" w:rsidR="009C5B26" w:rsidRDefault="009C5B26" w:rsidP="009C5B26">
      <w:pPr>
        <w:spacing w:line="480" w:lineRule="auto"/>
        <w:rPr>
          <w:rFonts w:asciiTheme="majorHAnsi" w:hAnsiTheme="majorHAnsi" w:cstheme="majorHAnsi"/>
          <w:sz w:val="28"/>
          <w:szCs w:val="28"/>
        </w:rPr>
      </w:pPr>
    </w:p>
    <w:p w14:paraId="42EF8D0C" w14:textId="77777777" w:rsidR="0092777D" w:rsidRPr="005462B7" w:rsidRDefault="008E14AA" w:rsidP="0092777D">
      <w:pPr>
        <w:spacing w:line="480" w:lineRule="auto"/>
        <w:jc w:val="center"/>
        <w:rPr>
          <w:rFonts w:asciiTheme="majorHAnsi" w:hAnsiTheme="majorHAnsi" w:cstheme="majorHAnsi"/>
          <w:b/>
          <w:sz w:val="28"/>
          <w:szCs w:val="28"/>
          <w:u w:val="single"/>
        </w:rPr>
      </w:pPr>
      <w:r w:rsidRPr="005462B7">
        <w:rPr>
          <w:rFonts w:asciiTheme="majorHAnsi" w:hAnsiTheme="majorHAnsi" w:cstheme="majorHAnsi"/>
          <w:b/>
          <w:sz w:val="28"/>
          <w:szCs w:val="28"/>
          <w:u w:val="single"/>
        </w:rPr>
        <w:t>THANK YOU FOR DOING THIS SURVEY</w:t>
      </w:r>
    </w:p>
    <w:p w14:paraId="7B02E1AB" w14:textId="77777777" w:rsidR="0092777D" w:rsidRPr="005462B7" w:rsidRDefault="0092777D" w:rsidP="0092777D">
      <w:pPr>
        <w:spacing w:line="480" w:lineRule="auto"/>
        <w:jc w:val="center"/>
        <w:rPr>
          <w:rFonts w:asciiTheme="majorHAnsi" w:hAnsiTheme="majorHAnsi" w:cstheme="majorHAnsi"/>
          <w:b/>
          <w:sz w:val="28"/>
          <w:szCs w:val="28"/>
          <w:u w:val="single"/>
        </w:rPr>
      </w:pPr>
      <w:r w:rsidRPr="005462B7">
        <w:rPr>
          <w:rFonts w:asciiTheme="majorHAnsi" w:hAnsiTheme="majorHAnsi" w:cstheme="majorHAnsi"/>
          <w:b/>
          <w:sz w:val="28"/>
          <w:szCs w:val="28"/>
          <w:u w:val="single"/>
        </w:rPr>
        <w:t>TERIMA KASIH KERANA MEMBUAT KAJIAN INI</w:t>
      </w:r>
    </w:p>
    <w:sectPr w:rsidR="0092777D" w:rsidRPr="005462B7" w:rsidSect="00093E90">
      <w:headerReference w:type="default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AEFBB6" w14:textId="77777777" w:rsidR="004D10B2" w:rsidRDefault="004D10B2" w:rsidP="00E63538">
      <w:r>
        <w:separator/>
      </w:r>
    </w:p>
  </w:endnote>
  <w:endnote w:type="continuationSeparator" w:id="0">
    <w:p w14:paraId="3C739F57" w14:textId="77777777" w:rsidR="004D10B2" w:rsidRDefault="004D10B2" w:rsidP="00E63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﷽﷽﷽﷽﷽﷽﷽﷽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434547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D5331A" w14:textId="77777777" w:rsidR="0000641B" w:rsidRDefault="000064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416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163D11" w14:textId="77777777" w:rsidR="0000641B" w:rsidRDefault="0000641B" w:rsidP="008E14AA">
    <w:pPr>
      <w:pStyle w:val="Footer"/>
    </w:pPr>
    <w:proofErr w:type="spellStart"/>
    <w:r w:rsidRPr="007A29E8">
      <w:rPr>
        <w:rFonts w:ascii="Calibri Light" w:hAnsi="Calibri Light" w:cs="Calibri Light"/>
        <w:i/>
        <w:sz w:val="20"/>
        <w:szCs w:val="28"/>
      </w:rPr>
      <w:t>SEGiUni</w:t>
    </w:r>
    <w:proofErr w:type="spellEnd"/>
    <w:r w:rsidRPr="007A29E8">
      <w:rPr>
        <w:rFonts w:ascii="Calibri Light" w:hAnsi="Calibri Light" w:cs="Calibri Light"/>
        <w:i/>
        <w:sz w:val="20"/>
        <w:szCs w:val="28"/>
      </w:rPr>
      <w:t>/33/REAL30/01</w:t>
    </w:r>
    <w:r>
      <w:rPr>
        <w:rFonts w:ascii="Calibri Light" w:hAnsi="Calibri Light" w:cs="Calibri Light"/>
        <w:i/>
        <w:sz w:val="20"/>
        <w:szCs w:val="28"/>
      </w:rPr>
      <w:t>/201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0182CE" w14:textId="77777777" w:rsidR="004D10B2" w:rsidRDefault="004D10B2" w:rsidP="00E63538">
      <w:r>
        <w:separator/>
      </w:r>
    </w:p>
  </w:footnote>
  <w:footnote w:type="continuationSeparator" w:id="0">
    <w:p w14:paraId="5336EBE2" w14:textId="77777777" w:rsidR="004D10B2" w:rsidRDefault="004D10B2" w:rsidP="00E635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E1B832" w14:textId="722814E3" w:rsidR="0000641B" w:rsidRPr="00E63538" w:rsidRDefault="0000641B" w:rsidP="00E63538">
    <w:pPr>
      <w:pStyle w:val="Header"/>
      <w:tabs>
        <w:tab w:val="left" w:pos="2580"/>
        <w:tab w:val="right" w:pos="8300"/>
      </w:tabs>
      <w:jc w:val="center"/>
    </w:pPr>
    <w:r w:rsidRPr="007A29E8">
      <w:rPr>
        <w:rFonts w:ascii="Calibri Light" w:hAnsi="Calibri Light" w:cs="Calibri Light"/>
        <w:b/>
        <w:sz w:val="28"/>
        <w:szCs w:val="28"/>
      </w:rPr>
      <w:t xml:space="preserve"> </w:t>
    </w:r>
    <w:r>
      <w:rPr>
        <w:rFonts w:asciiTheme="majorHAnsi" w:hAnsiTheme="majorHAnsi" w:cstheme="majorHAnsi"/>
        <w:b/>
        <w:sz w:val="28"/>
        <w:szCs w:val="28"/>
      </w:rPr>
      <w:t xml:space="preserve">                                            </w:t>
    </w:r>
    <w:r w:rsidR="003E6C0B">
      <w:rPr>
        <w:rFonts w:asciiTheme="majorHAnsi" w:hAnsiTheme="majorHAnsi" w:cstheme="majorHAnsi"/>
        <w:b/>
        <w:sz w:val="28"/>
        <w:szCs w:val="28"/>
      </w:rPr>
      <w:t xml:space="preserve">      </w:t>
    </w:r>
    <w:r w:rsidR="003E6C0B">
      <w:rPr>
        <w:rFonts w:asciiTheme="majorHAnsi" w:hAnsiTheme="majorHAnsi" w:cstheme="majorHAnsi"/>
        <w:b/>
        <w:sz w:val="28"/>
        <w:szCs w:val="28"/>
      </w:rPr>
      <w:tab/>
    </w:r>
    <w:r w:rsidRPr="00E63538">
      <w:rPr>
        <w:rFonts w:asciiTheme="majorHAnsi" w:hAnsiTheme="majorHAnsi" w:cstheme="majorHAnsi"/>
      </w:rPr>
      <w:tab/>
    </w:r>
    <w:r>
      <w:rPr>
        <w:noProof/>
      </w:rPr>
      <w:drawing>
        <wp:inline distT="0" distB="0" distL="0" distR="0" wp14:anchorId="05061A17" wp14:editId="50B6069A">
          <wp:extent cx="970301" cy="467995"/>
          <wp:effectExtent l="0" t="0" r="0" b="1905"/>
          <wp:docPr id="1" name="Picture 1" descr="C:\Users\LENOVO\AppData\Local\Microsoft\Windows\INetCache\Content.Word\SEGiUniversity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LENOVO\AppData\Local\Microsoft\Windows\INetCache\Content.Word\SEGiUniversity_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21737" cy="49280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3NLAwsjQ2NDA3MjFT0lEKTi0uzszPAykwrAUA+R/lHSwAAAA="/>
  </w:docVars>
  <w:rsids>
    <w:rsidRoot w:val="008215D9"/>
    <w:rsid w:val="00005027"/>
    <w:rsid w:val="0000641B"/>
    <w:rsid w:val="00036ADA"/>
    <w:rsid w:val="00054D4C"/>
    <w:rsid w:val="000772D1"/>
    <w:rsid w:val="00093E90"/>
    <w:rsid w:val="000A1B96"/>
    <w:rsid w:val="000E6D89"/>
    <w:rsid w:val="001A039B"/>
    <w:rsid w:val="001B794D"/>
    <w:rsid w:val="001C3030"/>
    <w:rsid w:val="001D2694"/>
    <w:rsid w:val="00235357"/>
    <w:rsid w:val="00242220"/>
    <w:rsid w:val="002B4DFC"/>
    <w:rsid w:val="002C1E72"/>
    <w:rsid w:val="00312BDC"/>
    <w:rsid w:val="00320E29"/>
    <w:rsid w:val="0032452C"/>
    <w:rsid w:val="00343650"/>
    <w:rsid w:val="00365F27"/>
    <w:rsid w:val="003B4544"/>
    <w:rsid w:val="003B53FA"/>
    <w:rsid w:val="003C508E"/>
    <w:rsid w:val="003E416F"/>
    <w:rsid w:val="003E5CA1"/>
    <w:rsid w:val="003E6C0B"/>
    <w:rsid w:val="00405733"/>
    <w:rsid w:val="00482F7D"/>
    <w:rsid w:val="004B255E"/>
    <w:rsid w:val="004B6C79"/>
    <w:rsid w:val="004D10B2"/>
    <w:rsid w:val="004F2DDE"/>
    <w:rsid w:val="005026D8"/>
    <w:rsid w:val="0054479A"/>
    <w:rsid w:val="005462B7"/>
    <w:rsid w:val="00637D5D"/>
    <w:rsid w:val="006739A5"/>
    <w:rsid w:val="006A30E7"/>
    <w:rsid w:val="00766E19"/>
    <w:rsid w:val="007A29E8"/>
    <w:rsid w:val="0082081C"/>
    <w:rsid w:val="008215D9"/>
    <w:rsid w:val="00863D7B"/>
    <w:rsid w:val="008C03AC"/>
    <w:rsid w:val="008C1167"/>
    <w:rsid w:val="008E14AA"/>
    <w:rsid w:val="00902DAC"/>
    <w:rsid w:val="00923429"/>
    <w:rsid w:val="0092777D"/>
    <w:rsid w:val="00955068"/>
    <w:rsid w:val="00972B4A"/>
    <w:rsid w:val="009C5B26"/>
    <w:rsid w:val="00A44202"/>
    <w:rsid w:val="00A62516"/>
    <w:rsid w:val="00A97901"/>
    <w:rsid w:val="00AC78BE"/>
    <w:rsid w:val="00AE5900"/>
    <w:rsid w:val="00AE6CBE"/>
    <w:rsid w:val="00B073E0"/>
    <w:rsid w:val="00B43042"/>
    <w:rsid w:val="00B63D9D"/>
    <w:rsid w:val="00B7185F"/>
    <w:rsid w:val="00BA7C61"/>
    <w:rsid w:val="00BB6DF1"/>
    <w:rsid w:val="00BF4992"/>
    <w:rsid w:val="00C4647E"/>
    <w:rsid w:val="00C561AB"/>
    <w:rsid w:val="00D07C0A"/>
    <w:rsid w:val="00D65BB6"/>
    <w:rsid w:val="00D75EFB"/>
    <w:rsid w:val="00DD1531"/>
    <w:rsid w:val="00DD4348"/>
    <w:rsid w:val="00DF6FE0"/>
    <w:rsid w:val="00E07B3C"/>
    <w:rsid w:val="00E14C04"/>
    <w:rsid w:val="00E54B94"/>
    <w:rsid w:val="00E63538"/>
    <w:rsid w:val="00E84BF2"/>
    <w:rsid w:val="00EB2A6F"/>
    <w:rsid w:val="00ED0C2B"/>
    <w:rsid w:val="00F2175E"/>
    <w:rsid w:val="00F93F0B"/>
    <w:rsid w:val="00FA1559"/>
    <w:rsid w:val="00FC5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30FE260"/>
  <w14:defaultImageDpi w14:val="300"/>
  <w15:docId w15:val="{0F195996-859B-4A2B-AD4A-9F38BC7DA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35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3538"/>
  </w:style>
  <w:style w:type="paragraph" w:styleId="Footer">
    <w:name w:val="footer"/>
    <w:basedOn w:val="Normal"/>
    <w:link w:val="FooterChar"/>
    <w:uiPriority w:val="99"/>
    <w:unhideWhenUsed/>
    <w:rsid w:val="00E635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3538"/>
  </w:style>
  <w:style w:type="table" w:styleId="TableGrid">
    <w:name w:val="Table Grid"/>
    <w:basedOn w:val="TableNormal"/>
    <w:uiPriority w:val="59"/>
    <w:rsid w:val="00E63538"/>
    <w:rPr>
      <w:rFonts w:ascii="Calibri Light" w:hAnsi="Calibri Ligh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1">
    <w:name w:val="Grid Table 6 Colorful1"/>
    <w:basedOn w:val="TableNormal"/>
    <w:uiPriority w:val="51"/>
    <w:rsid w:val="00E6353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9C5B2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54D4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D4C"/>
    <w:rPr>
      <w:rFonts w:ascii="Lucida Grande" w:hAnsi="Lucida Grande"/>
      <w:sz w:val="18"/>
      <w:szCs w:val="18"/>
    </w:rPr>
  </w:style>
  <w:style w:type="table" w:customStyle="1" w:styleId="PlainTable21">
    <w:name w:val="Plain Table 21"/>
    <w:basedOn w:val="TableNormal"/>
    <w:uiPriority w:val="99"/>
    <w:rsid w:val="009234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99"/>
    <w:rsid w:val="0092342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Kryshanthini Shelton</dc:creator>
  <cp:keywords/>
  <dc:description/>
  <cp:lastModifiedBy>Melissa Wong Li Zheng</cp:lastModifiedBy>
  <cp:revision>4</cp:revision>
  <cp:lastPrinted>2021-05-18T04:32:00Z</cp:lastPrinted>
  <dcterms:created xsi:type="dcterms:W3CDTF">2021-05-18T04:41:00Z</dcterms:created>
  <dcterms:modified xsi:type="dcterms:W3CDTF">2021-08-24T09:28:00Z</dcterms:modified>
</cp:coreProperties>
</file>